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345"/>
        <w:gridCol w:w="2483"/>
        <w:gridCol w:w="1275"/>
        <w:gridCol w:w="1418"/>
        <w:gridCol w:w="2410"/>
      </w:tblGrid>
      <w:tr w:rsidR="006807CA" w:rsidRPr="006807CA" w14:paraId="252D7558" w14:textId="77777777" w:rsidTr="006A3290">
        <w:trPr>
          <w:trHeight w:val="288"/>
          <w:jc w:val="center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3F0B" w14:textId="77777777" w:rsidR="006807CA" w:rsidRPr="006807CA" w:rsidRDefault="00462E06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1</w:t>
            </w:r>
            <w:r w:rsidR="006807CA"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List of primary antibodies</w:t>
            </w:r>
          </w:p>
        </w:tc>
      </w:tr>
      <w:tr w:rsidR="006807CA" w:rsidRPr="006807CA" w14:paraId="4FC2F55F" w14:textId="77777777" w:rsidTr="006A3290">
        <w:trPr>
          <w:trHeight w:val="528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7D78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gens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94FE4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 antibodies raised 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BBDD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lution</w:t>
            </w:r>
            <w:r w:rsidR="006006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F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E58C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lution</w:t>
            </w:r>
            <w:r w:rsidR="006006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WB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2B02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ier</w:t>
            </w:r>
          </w:p>
        </w:tc>
      </w:tr>
      <w:tr w:rsidR="006807CA" w:rsidRPr="006807CA" w14:paraId="6CD048DA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AE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P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ED6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AAB0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FEB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EDEC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finity, df2315</w:t>
            </w:r>
          </w:p>
        </w:tc>
      </w:tr>
      <w:tr w:rsidR="006807CA" w:rsidRPr="006807CA" w14:paraId="0F48DE10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666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BCA1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175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FE98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5F0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, ab26</w:t>
            </w:r>
          </w:p>
        </w:tc>
      </w:tr>
      <w:tr w:rsidR="006807CA" w:rsidRPr="006807CA" w14:paraId="59A0F111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D64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C3D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C7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D62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048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25614-1-AP</w:t>
            </w:r>
          </w:p>
        </w:tc>
      </w:tr>
      <w:tr w:rsidR="006807CA" w:rsidRPr="006807CA" w14:paraId="441B6B0F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D35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A08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9025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640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B27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m, ab109520</w:t>
            </w:r>
          </w:p>
        </w:tc>
      </w:tr>
      <w:tr w:rsidR="006807CA" w:rsidRPr="006807CA" w14:paraId="5C51426F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88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A02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5EB9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587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91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lonal, A0366</w:t>
            </w:r>
          </w:p>
        </w:tc>
      </w:tr>
      <w:tr w:rsidR="006807CA" w:rsidRPr="006807CA" w14:paraId="127A9A4A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F75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D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AE6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04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391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EBE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60186-1-lg</w:t>
            </w:r>
          </w:p>
        </w:tc>
      </w:tr>
      <w:tr w:rsidR="006807CA" w:rsidRPr="006807CA" w14:paraId="3F5AC8C3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581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750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3C6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222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CD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, 2546</w:t>
            </w:r>
          </w:p>
        </w:tc>
      </w:tr>
      <w:tr w:rsidR="006807CA" w:rsidRPr="006807CA" w14:paraId="006B616F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014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6D9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5D9F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F98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B52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lonal, A14225</w:t>
            </w:r>
          </w:p>
        </w:tc>
      </w:tr>
      <w:tr w:rsidR="006807CA" w:rsidRPr="006807CA" w14:paraId="51EA59AD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E3B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b</w:t>
            </w:r>
            <w:r w:rsidR="006006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er78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3C09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F900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15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FD6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, 9307</w:t>
            </w:r>
          </w:p>
        </w:tc>
      </w:tr>
      <w:tr w:rsidR="006807CA" w:rsidRPr="006807CA" w14:paraId="0C446D6C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2B6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58D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217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D8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012A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25628-1-AP</w:t>
            </w:r>
          </w:p>
        </w:tc>
      </w:tr>
      <w:tr w:rsidR="006807CA" w:rsidRPr="006807CA" w14:paraId="58D8C1ED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E7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FDAE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61F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244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00C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12171-1-AP</w:t>
            </w:r>
          </w:p>
        </w:tc>
      </w:tr>
      <w:tr w:rsidR="006807CA" w:rsidRPr="006807CA" w14:paraId="1D315430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B93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My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3E25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709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F61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07F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lonal, A19032</w:t>
            </w:r>
          </w:p>
        </w:tc>
      </w:tr>
      <w:tr w:rsidR="006807CA" w:rsidRPr="006807CA" w14:paraId="6D843A94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6612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tublin</w:t>
            </w:r>
          </w:p>
          <w:p w14:paraId="67936F98" w14:textId="77777777" w:rsidR="003D3737" w:rsidRPr="006807CA" w:rsidRDefault="003D3737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F6C2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  <w:p w14:paraId="3E033077" w14:textId="77777777" w:rsidR="003D3737" w:rsidRPr="006807CA" w:rsidRDefault="003D3737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3B8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5ED1FF31" w14:textId="77777777" w:rsidR="003D3737" w:rsidRPr="006807CA" w:rsidRDefault="003D3737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E13A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  <w:p w14:paraId="2FC85386" w14:textId="77777777" w:rsidR="003D3737" w:rsidRPr="006807CA" w:rsidRDefault="003D3737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5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1346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10094-1-AP</w:t>
            </w:r>
          </w:p>
          <w:p w14:paraId="2FA524DF" w14:textId="77777777" w:rsidR="003D3737" w:rsidRPr="006807CA" w:rsidRDefault="003D3737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teintech, </w:t>
            </w:r>
            <w:r w:rsidRPr="003D37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04-1-</w:t>
            </w:r>
            <w:r w:rsidR="004B3147"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3D373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6807CA" w:rsidRPr="006807CA" w14:paraId="17B545E0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291E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65D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5AF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8162" w14:textId="3285664B" w:rsidR="006807CA" w:rsidRPr="006807CA" w:rsidRDefault="00481FF6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907" w14:textId="77777777" w:rsidR="006807CA" w:rsidRP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tech, 27309-1-AP</w:t>
            </w:r>
          </w:p>
        </w:tc>
      </w:tr>
      <w:tr w:rsidR="006807CA" w:rsidRPr="006807CA" w14:paraId="466ECD59" w14:textId="77777777" w:rsidTr="006A3290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AE59" w14:textId="0CCF984F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γ-H2AX</w:t>
            </w:r>
          </w:p>
          <w:p w14:paraId="734C573E" w14:textId="52BBD6AA" w:rsidR="004520FF" w:rsidRDefault="004520FF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20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cadherin</w:t>
            </w:r>
          </w:p>
          <w:p w14:paraId="3C0B263E" w14:textId="7EAF88FE" w:rsidR="004520FF" w:rsidRDefault="004520FF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cadherin</w:t>
            </w:r>
          </w:p>
          <w:p w14:paraId="20465E3F" w14:textId="483D4C45" w:rsidR="006A494F" w:rsidRPr="006807CA" w:rsidRDefault="004520FF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2060" w14:textId="4F57CF0B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  <w:p w14:paraId="766FD638" w14:textId="77777777" w:rsidR="004520FF" w:rsidRDefault="004520FF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  <w:p w14:paraId="35AEC530" w14:textId="46603018" w:rsidR="004520FF" w:rsidRDefault="004520FF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  <w:p w14:paraId="469A4F62" w14:textId="593B03CD" w:rsidR="004520FF" w:rsidRPr="006807CA" w:rsidRDefault="004520FF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E3BF" w14:textId="54499C2E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  <w:p w14:paraId="0A99F4FA" w14:textId="27475917" w:rsidR="004520FF" w:rsidRDefault="009019E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  <w:p w14:paraId="423078CF" w14:textId="77777777" w:rsidR="004520FF" w:rsidRDefault="009019E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  <w:p w14:paraId="28E43ACB" w14:textId="58976474" w:rsidR="009019EA" w:rsidRPr="006807CA" w:rsidRDefault="009019E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A666" w14:textId="5857291C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22D109F7" w14:textId="693B7FFF" w:rsidR="004520FF" w:rsidRDefault="004520FF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  <w:p w14:paraId="46208B28" w14:textId="77777777" w:rsidR="004520FF" w:rsidRDefault="004520FF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  <w:p w14:paraId="56B04F91" w14:textId="6987611C" w:rsidR="00B7179A" w:rsidRPr="006807CA" w:rsidRDefault="00B7179A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4A11" w14:textId="77777777" w:rsidR="006807CA" w:rsidRDefault="006807CA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, 2577</w:t>
            </w:r>
          </w:p>
          <w:p w14:paraId="0F9B6AA6" w14:textId="60F0CFA7" w:rsidR="004520FF" w:rsidRDefault="004520FF" w:rsidP="006807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tech, </w:t>
            </w:r>
            <w:r w:rsidRPr="004520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74-1-AP</w:t>
            </w:r>
          </w:p>
          <w:p w14:paraId="09EC549B" w14:textId="77777777" w:rsidR="004520FF" w:rsidRDefault="004520FF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tech, </w:t>
            </w:r>
            <w:r w:rsidRPr="004520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219-1-Ig</w:t>
            </w:r>
          </w:p>
          <w:p w14:paraId="44E95500" w14:textId="4E2740F1" w:rsidR="00B7179A" w:rsidRPr="006807CA" w:rsidRDefault="00B7179A" w:rsidP="00452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807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tech, </w:t>
            </w:r>
            <w:r w:rsidRPr="00B717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66-1-AP</w:t>
            </w:r>
          </w:p>
        </w:tc>
      </w:tr>
    </w:tbl>
    <w:p w14:paraId="23C89BD6" w14:textId="77777777" w:rsidR="0004446C" w:rsidRDefault="0004446C"/>
    <w:sectPr w:rsidR="0004446C" w:rsidSect="006A3290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A74BF" w14:textId="77777777" w:rsidR="00B70A2B" w:rsidRDefault="00B70A2B" w:rsidP="00462E06">
      <w:r>
        <w:separator/>
      </w:r>
    </w:p>
  </w:endnote>
  <w:endnote w:type="continuationSeparator" w:id="0">
    <w:p w14:paraId="25DCE5FB" w14:textId="77777777" w:rsidR="00B70A2B" w:rsidRDefault="00B70A2B" w:rsidP="00462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CAB70" w14:textId="77777777" w:rsidR="00B70A2B" w:rsidRDefault="00B70A2B" w:rsidP="00462E06">
      <w:r>
        <w:separator/>
      </w:r>
    </w:p>
  </w:footnote>
  <w:footnote w:type="continuationSeparator" w:id="0">
    <w:p w14:paraId="04562DDB" w14:textId="77777777" w:rsidR="00B70A2B" w:rsidRDefault="00B70A2B" w:rsidP="00462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7CA"/>
    <w:rsid w:val="0004446C"/>
    <w:rsid w:val="003D3737"/>
    <w:rsid w:val="004520FF"/>
    <w:rsid w:val="00462E06"/>
    <w:rsid w:val="00481FF6"/>
    <w:rsid w:val="00492E4F"/>
    <w:rsid w:val="004B3147"/>
    <w:rsid w:val="00600642"/>
    <w:rsid w:val="006807CA"/>
    <w:rsid w:val="006A3290"/>
    <w:rsid w:val="006A494F"/>
    <w:rsid w:val="008B57C1"/>
    <w:rsid w:val="009019EA"/>
    <w:rsid w:val="009E42B3"/>
    <w:rsid w:val="00B70A2B"/>
    <w:rsid w:val="00B7179A"/>
    <w:rsid w:val="00E8703A"/>
    <w:rsid w:val="00F9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966F8"/>
  <w15:chartTrackingRefBased/>
  <w15:docId w15:val="{5D0C5512-8F5F-44C5-9FEF-21F2D73A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33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0</Words>
  <Characters>801</Characters>
  <Application>Microsoft Office Word</Application>
  <DocSecurity>0</DocSecurity>
  <Lines>6</Lines>
  <Paragraphs>1</Paragraphs>
  <ScaleCrop>false</ScaleCrop>
  <Company>Microsoft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王 晴晴</cp:lastModifiedBy>
  <cp:revision>8</cp:revision>
  <dcterms:created xsi:type="dcterms:W3CDTF">2020-11-17T13:36:00Z</dcterms:created>
  <dcterms:modified xsi:type="dcterms:W3CDTF">2021-03-17T12:15:00Z</dcterms:modified>
</cp:coreProperties>
</file>